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67E2" w:rsidRPr="00802669" w:rsidRDefault="00490FCD" w:rsidP="009467E2">
      <w:r>
        <w:t>Supplementary table</w:t>
      </w:r>
      <w:r w:rsidR="009467E2" w:rsidRPr="00802669">
        <w:t xml:space="preserve">. Risk for </w:t>
      </w:r>
      <w:r>
        <w:t>cardiovascular events</w:t>
      </w:r>
      <w:r w:rsidR="009467E2" w:rsidRPr="00802669">
        <w:t xml:space="preserve"> during 21 years of follow-up</w:t>
      </w:r>
      <w:r>
        <w:t xml:space="preserve"> by </w:t>
      </w:r>
      <w:r w:rsidR="009467E2">
        <w:t xml:space="preserve">pulse pressure </w:t>
      </w:r>
      <w:proofErr w:type="spellStart"/>
      <w:r w:rsidR="009467E2">
        <w:t>tertiles</w:t>
      </w:r>
      <w:proofErr w:type="spellEnd"/>
    </w:p>
    <w:p w:rsidR="009467E2" w:rsidRPr="00802669" w:rsidRDefault="009467E2" w:rsidP="009467E2"/>
    <w:tbl>
      <w:tblPr>
        <w:tblStyle w:val="Yksinkertainentaulukko4"/>
        <w:tblW w:w="0" w:type="auto"/>
        <w:tblLook w:val="04A0" w:firstRow="1" w:lastRow="0" w:firstColumn="1" w:lastColumn="0" w:noHBand="0" w:noVBand="1"/>
      </w:tblPr>
      <w:tblGrid>
        <w:gridCol w:w="2552"/>
        <w:gridCol w:w="2546"/>
        <w:gridCol w:w="1526"/>
        <w:gridCol w:w="2727"/>
        <w:gridCol w:w="1489"/>
        <w:gridCol w:w="2763"/>
        <w:gridCol w:w="1455"/>
      </w:tblGrid>
      <w:tr w:rsidR="009467E2" w:rsidTr="003744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</w:tcBorders>
          </w:tcPr>
          <w:p w:rsidR="009467E2" w:rsidRPr="00802669" w:rsidRDefault="009467E2" w:rsidP="003744DF"/>
        </w:tc>
        <w:tc>
          <w:tcPr>
            <w:tcW w:w="4072" w:type="dxa"/>
            <w:gridSpan w:val="2"/>
            <w:tcBorders>
              <w:top w:val="single" w:sz="4" w:space="0" w:color="auto"/>
            </w:tcBorders>
          </w:tcPr>
          <w:p w:rsidR="009467E2" w:rsidRDefault="009467E2" w:rsidP="003744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ales</w:t>
            </w:r>
          </w:p>
        </w:tc>
        <w:tc>
          <w:tcPr>
            <w:tcW w:w="4216" w:type="dxa"/>
            <w:gridSpan w:val="2"/>
            <w:tcBorders>
              <w:top w:val="single" w:sz="4" w:space="0" w:color="auto"/>
            </w:tcBorders>
          </w:tcPr>
          <w:p w:rsidR="009467E2" w:rsidRDefault="009467E2" w:rsidP="003744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emales</w:t>
            </w:r>
          </w:p>
        </w:tc>
        <w:tc>
          <w:tcPr>
            <w:tcW w:w="4218" w:type="dxa"/>
            <w:gridSpan w:val="2"/>
            <w:tcBorders>
              <w:top w:val="single" w:sz="4" w:space="0" w:color="auto"/>
            </w:tcBorders>
          </w:tcPr>
          <w:p w:rsidR="009467E2" w:rsidRDefault="009467E2" w:rsidP="003744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ll</w:t>
            </w:r>
          </w:p>
        </w:tc>
      </w:tr>
      <w:tr w:rsidR="009467E2" w:rsidTr="00374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4" w:space="0" w:color="auto"/>
            </w:tcBorders>
          </w:tcPr>
          <w:p w:rsidR="009467E2" w:rsidRDefault="009467E2" w:rsidP="003744DF"/>
        </w:tc>
        <w:tc>
          <w:tcPr>
            <w:tcW w:w="2546" w:type="dxa"/>
            <w:tcBorders>
              <w:bottom w:val="single" w:sz="4" w:space="0" w:color="auto"/>
            </w:tcBorders>
          </w:tcPr>
          <w:p w:rsidR="009467E2" w:rsidRDefault="009467E2" w:rsidP="0037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R (95% CI)</w:t>
            </w:r>
          </w:p>
        </w:tc>
        <w:tc>
          <w:tcPr>
            <w:tcW w:w="1526" w:type="dxa"/>
            <w:tcBorders>
              <w:bottom w:val="single" w:sz="4" w:space="0" w:color="auto"/>
            </w:tcBorders>
          </w:tcPr>
          <w:p w:rsidR="009467E2" w:rsidRDefault="009467E2" w:rsidP="0037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2109">
              <w:rPr>
                <w:i/>
              </w:rPr>
              <w:t>P</w:t>
            </w:r>
            <w:r>
              <w:t xml:space="preserve"> value</w:t>
            </w:r>
          </w:p>
        </w:tc>
        <w:tc>
          <w:tcPr>
            <w:tcW w:w="2727" w:type="dxa"/>
            <w:tcBorders>
              <w:bottom w:val="single" w:sz="4" w:space="0" w:color="auto"/>
            </w:tcBorders>
          </w:tcPr>
          <w:p w:rsidR="009467E2" w:rsidRDefault="009467E2" w:rsidP="0037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R (95% CI)</w:t>
            </w:r>
          </w:p>
        </w:tc>
        <w:tc>
          <w:tcPr>
            <w:tcW w:w="1489" w:type="dxa"/>
            <w:tcBorders>
              <w:bottom w:val="single" w:sz="4" w:space="0" w:color="auto"/>
            </w:tcBorders>
          </w:tcPr>
          <w:p w:rsidR="009467E2" w:rsidRDefault="009467E2" w:rsidP="0037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2109">
              <w:rPr>
                <w:i/>
              </w:rPr>
              <w:t>P</w:t>
            </w:r>
            <w:r>
              <w:t xml:space="preserve"> value</w:t>
            </w:r>
          </w:p>
        </w:tc>
        <w:tc>
          <w:tcPr>
            <w:tcW w:w="2763" w:type="dxa"/>
            <w:tcBorders>
              <w:bottom w:val="single" w:sz="4" w:space="0" w:color="auto"/>
            </w:tcBorders>
          </w:tcPr>
          <w:p w:rsidR="009467E2" w:rsidRDefault="009467E2" w:rsidP="0037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R (95% CI)</w:t>
            </w:r>
          </w:p>
        </w:tc>
        <w:tc>
          <w:tcPr>
            <w:tcW w:w="1455" w:type="dxa"/>
            <w:tcBorders>
              <w:bottom w:val="single" w:sz="4" w:space="0" w:color="auto"/>
            </w:tcBorders>
          </w:tcPr>
          <w:p w:rsidR="009467E2" w:rsidRDefault="009467E2" w:rsidP="0037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2109">
              <w:rPr>
                <w:i/>
              </w:rPr>
              <w:t>P</w:t>
            </w:r>
            <w:r>
              <w:t xml:space="preserve"> value</w:t>
            </w:r>
          </w:p>
        </w:tc>
      </w:tr>
      <w:tr w:rsidR="009467E2" w:rsidTr="003744DF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</w:tcBorders>
          </w:tcPr>
          <w:p w:rsidR="009467E2" w:rsidRDefault="009467E2" w:rsidP="003744DF">
            <w:r>
              <w:t>24-h mean PP</w:t>
            </w:r>
          </w:p>
        </w:tc>
        <w:tc>
          <w:tcPr>
            <w:tcW w:w="2546" w:type="dxa"/>
            <w:tcBorders>
              <w:top w:val="single" w:sz="4" w:space="0" w:color="auto"/>
            </w:tcBorders>
          </w:tcPr>
          <w:p w:rsidR="009467E2" w:rsidRDefault="009467E2" w:rsidP="0037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26" w:type="dxa"/>
            <w:tcBorders>
              <w:top w:val="single" w:sz="4" w:space="0" w:color="auto"/>
            </w:tcBorders>
          </w:tcPr>
          <w:p w:rsidR="009467E2" w:rsidRDefault="009467E2" w:rsidP="0037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727" w:type="dxa"/>
            <w:tcBorders>
              <w:top w:val="single" w:sz="4" w:space="0" w:color="auto"/>
            </w:tcBorders>
          </w:tcPr>
          <w:p w:rsidR="009467E2" w:rsidRDefault="009467E2" w:rsidP="0037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89" w:type="dxa"/>
            <w:tcBorders>
              <w:top w:val="single" w:sz="4" w:space="0" w:color="auto"/>
            </w:tcBorders>
          </w:tcPr>
          <w:p w:rsidR="009467E2" w:rsidRDefault="009467E2" w:rsidP="0037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763" w:type="dxa"/>
            <w:tcBorders>
              <w:top w:val="single" w:sz="4" w:space="0" w:color="auto"/>
            </w:tcBorders>
          </w:tcPr>
          <w:p w:rsidR="009467E2" w:rsidRDefault="009467E2" w:rsidP="0037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55" w:type="dxa"/>
            <w:tcBorders>
              <w:top w:val="single" w:sz="4" w:space="0" w:color="auto"/>
            </w:tcBorders>
          </w:tcPr>
          <w:p w:rsidR="009467E2" w:rsidRDefault="009467E2" w:rsidP="0037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467E2" w:rsidTr="00374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9467E2" w:rsidRDefault="009467E2" w:rsidP="003744DF">
            <w:pPr>
              <w:ind w:left="1304"/>
            </w:pPr>
            <w:r>
              <w:t>T1</w:t>
            </w:r>
          </w:p>
        </w:tc>
        <w:tc>
          <w:tcPr>
            <w:tcW w:w="2546" w:type="dxa"/>
          </w:tcPr>
          <w:p w:rsidR="009467E2" w:rsidRDefault="009467E2" w:rsidP="0037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26" w:type="dxa"/>
          </w:tcPr>
          <w:p w:rsidR="009467E2" w:rsidRDefault="009C22E1" w:rsidP="0037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06</w:t>
            </w:r>
          </w:p>
        </w:tc>
        <w:tc>
          <w:tcPr>
            <w:tcW w:w="2727" w:type="dxa"/>
          </w:tcPr>
          <w:p w:rsidR="009467E2" w:rsidRDefault="009467E2" w:rsidP="0037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89" w:type="dxa"/>
          </w:tcPr>
          <w:p w:rsidR="009467E2" w:rsidRDefault="005A6666" w:rsidP="0037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36</w:t>
            </w:r>
          </w:p>
        </w:tc>
        <w:tc>
          <w:tcPr>
            <w:tcW w:w="2763" w:type="dxa"/>
          </w:tcPr>
          <w:p w:rsidR="009467E2" w:rsidRDefault="009467E2" w:rsidP="0037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55" w:type="dxa"/>
          </w:tcPr>
          <w:p w:rsidR="009467E2" w:rsidRDefault="005A6666" w:rsidP="0037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61</w:t>
            </w:r>
          </w:p>
        </w:tc>
      </w:tr>
      <w:tr w:rsidR="009467E2" w:rsidRPr="00E025D3" w:rsidTr="003744DF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9467E2" w:rsidRDefault="009467E2" w:rsidP="003744DF">
            <w:pPr>
              <w:ind w:left="1304"/>
            </w:pPr>
            <w:r>
              <w:t>T2</w:t>
            </w:r>
          </w:p>
        </w:tc>
        <w:tc>
          <w:tcPr>
            <w:tcW w:w="2546" w:type="dxa"/>
          </w:tcPr>
          <w:p w:rsidR="009467E2" w:rsidRDefault="009C22E1" w:rsidP="009C22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4</w:t>
            </w:r>
            <w:r w:rsidR="009467E2">
              <w:t xml:space="preserve"> (0.</w:t>
            </w:r>
            <w:r>
              <w:t>58</w:t>
            </w:r>
            <w:r w:rsidR="009467E2">
              <w:t xml:space="preserve"> - </w:t>
            </w:r>
            <w:r>
              <w:t>1.47</w:t>
            </w:r>
            <w:r w:rsidR="009467E2">
              <w:t>)</w:t>
            </w:r>
          </w:p>
        </w:tc>
        <w:tc>
          <w:tcPr>
            <w:tcW w:w="1526" w:type="dxa"/>
          </w:tcPr>
          <w:p w:rsidR="009467E2" w:rsidRDefault="009467E2" w:rsidP="0037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="009C22E1">
              <w:t>.737</w:t>
            </w:r>
          </w:p>
        </w:tc>
        <w:tc>
          <w:tcPr>
            <w:tcW w:w="2727" w:type="dxa"/>
          </w:tcPr>
          <w:p w:rsidR="009467E2" w:rsidRDefault="005A6666" w:rsidP="005A66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6 (0.41</w:t>
            </w:r>
            <w:r w:rsidR="009467E2">
              <w:t xml:space="preserve"> - 1.</w:t>
            </w:r>
            <w:r>
              <w:t>79</w:t>
            </w:r>
            <w:r w:rsidR="009467E2">
              <w:t>)</w:t>
            </w:r>
          </w:p>
        </w:tc>
        <w:tc>
          <w:tcPr>
            <w:tcW w:w="1489" w:type="dxa"/>
          </w:tcPr>
          <w:p w:rsidR="009467E2" w:rsidRDefault="009467E2" w:rsidP="0037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="005A6666">
              <w:t>.687</w:t>
            </w:r>
          </w:p>
        </w:tc>
        <w:tc>
          <w:tcPr>
            <w:tcW w:w="2763" w:type="dxa"/>
          </w:tcPr>
          <w:p w:rsidR="009467E2" w:rsidRPr="00E025D3" w:rsidRDefault="005A6666" w:rsidP="0037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1 (0.69 - 1.47</w:t>
            </w:r>
            <w:r w:rsidR="009467E2">
              <w:t>)</w:t>
            </w:r>
            <w:r w:rsidR="009467E2" w:rsidRPr="00E025D3">
              <w:t xml:space="preserve"> </w:t>
            </w:r>
          </w:p>
        </w:tc>
        <w:tc>
          <w:tcPr>
            <w:tcW w:w="1455" w:type="dxa"/>
          </w:tcPr>
          <w:p w:rsidR="009467E2" w:rsidRPr="00E025D3" w:rsidRDefault="005A6666" w:rsidP="0037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59</w:t>
            </w:r>
          </w:p>
        </w:tc>
      </w:tr>
      <w:tr w:rsidR="009467E2" w:rsidRPr="00E025D3" w:rsidTr="00374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9467E2" w:rsidRPr="00E025D3" w:rsidRDefault="009467E2" w:rsidP="003744DF">
            <w:pPr>
              <w:ind w:left="1304"/>
            </w:pPr>
            <w:r w:rsidRPr="00E025D3">
              <w:t>T3</w:t>
            </w:r>
          </w:p>
        </w:tc>
        <w:tc>
          <w:tcPr>
            <w:tcW w:w="2546" w:type="dxa"/>
          </w:tcPr>
          <w:p w:rsidR="009467E2" w:rsidRPr="00E025D3" w:rsidRDefault="009C22E1" w:rsidP="0037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9 (0.72 - 2.29</w:t>
            </w:r>
            <w:r w:rsidR="009467E2">
              <w:t>)</w:t>
            </w:r>
          </w:p>
        </w:tc>
        <w:tc>
          <w:tcPr>
            <w:tcW w:w="1526" w:type="dxa"/>
          </w:tcPr>
          <w:p w:rsidR="009467E2" w:rsidRPr="009C22E1" w:rsidRDefault="009C22E1" w:rsidP="0037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22E1">
              <w:t>0.389</w:t>
            </w:r>
          </w:p>
        </w:tc>
        <w:tc>
          <w:tcPr>
            <w:tcW w:w="2727" w:type="dxa"/>
          </w:tcPr>
          <w:p w:rsidR="009467E2" w:rsidRPr="00E025D3" w:rsidRDefault="005A6666" w:rsidP="0037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6 (0.44 - 2.55</w:t>
            </w:r>
            <w:r w:rsidR="009467E2">
              <w:t>)</w:t>
            </w:r>
          </w:p>
        </w:tc>
        <w:tc>
          <w:tcPr>
            <w:tcW w:w="1489" w:type="dxa"/>
          </w:tcPr>
          <w:p w:rsidR="009467E2" w:rsidRPr="00E025D3" w:rsidRDefault="005A6666" w:rsidP="0037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06</w:t>
            </w:r>
          </w:p>
        </w:tc>
        <w:tc>
          <w:tcPr>
            <w:tcW w:w="2763" w:type="dxa"/>
          </w:tcPr>
          <w:p w:rsidR="009467E2" w:rsidRPr="00E025D3" w:rsidRDefault="005A6666" w:rsidP="005A6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2</w:t>
            </w:r>
            <w:r w:rsidR="009467E2">
              <w:t xml:space="preserve"> (0.</w:t>
            </w:r>
            <w:r>
              <w:t>69</w:t>
            </w:r>
            <w:r w:rsidR="009467E2">
              <w:t xml:space="preserve"> - </w:t>
            </w:r>
            <w:r>
              <w:t>1.84</w:t>
            </w:r>
            <w:r w:rsidR="009467E2">
              <w:t>)</w:t>
            </w:r>
          </w:p>
        </w:tc>
        <w:tc>
          <w:tcPr>
            <w:tcW w:w="1455" w:type="dxa"/>
          </w:tcPr>
          <w:p w:rsidR="009467E2" w:rsidRPr="00E025D3" w:rsidRDefault="005A6666" w:rsidP="0037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41</w:t>
            </w:r>
          </w:p>
        </w:tc>
      </w:tr>
      <w:tr w:rsidR="009467E2" w:rsidRPr="00E025D3" w:rsidTr="003744D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9467E2" w:rsidRPr="00E025D3" w:rsidRDefault="009467E2" w:rsidP="003744DF">
            <w:r w:rsidRPr="00E025D3">
              <w:t>Daytime PP</w:t>
            </w:r>
          </w:p>
        </w:tc>
        <w:tc>
          <w:tcPr>
            <w:tcW w:w="2546" w:type="dxa"/>
          </w:tcPr>
          <w:p w:rsidR="009467E2" w:rsidRPr="00E025D3" w:rsidRDefault="009467E2" w:rsidP="0037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26" w:type="dxa"/>
          </w:tcPr>
          <w:p w:rsidR="009467E2" w:rsidRPr="00E025D3" w:rsidRDefault="009467E2" w:rsidP="0037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727" w:type="dxa"/>
          </w:tcPr>
          <w:p w:rsidR="009467E2" w:rsidRPr="00E025D3" w:rsidRDefault="009467E2" w:rsidP="0037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89" w:type="dxa"/>
          </w:tcPr>
          <w:p w:rsidR="009467E2" w:rsidRPr="00E025D3" w:rsidRDefault="009467E2" w:rsidP="0037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763" w:type="dxa"/>
          </w:tcPr>
          <w:p w:rsidR="009467E2" w:rsidRPr="00E025D3" w:rsidRDefault="009467E2" w:rsidP="0037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55" w:type="dxa"/>
          </w:tcPr>
          <w:p w:rsidR="009467E2" w:rsidRPr="00E025D3" w:rsidRDefault="009467E2" w:rsidP="0037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467E2" w:rsidRPr="00E025D3" w:rsidTr="00374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9467E2" w:rsidRPr="00E025D3" w:rsidRDefault="009467E2" w:rsidP="003744DF">
            <w:pPr>
              <w:ind w:left="1304"/>
            </w:pPr>
            <w:r w:rsidRPr="00E025D3">
              <w:t>T1</w:t>
            </w:r>
          </w:p>
        </w:tc>
        <w:tc>
          <w:tcPr>
            <w:tcW w:w="2546" w:type="dxa"/>
          </w:tcPr>
          <w:p w:rsidR="009467E2" w:rsidRPr="00E025D3" w:rsidRDefault="009467E2" w:rsidP="0037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26" w:type="dxa"/>
          </w:tcPr>
          <w:p w:rsidR="009467E2" w:rsidRPr="00E025D3" w:rsidRDefault="009C22E1" w:rsidP="0037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11</w:t>
            </w:r>
          </w:p>
        </w:tc>
        <w:tc>
          <w:tcPr>
            <w:tcW w:w="2727" w:type="dxa"/>
          </w:tcPr>
          <w:p w:rsidR="009467E2" w:rsidRPr="00E025D3" w:rsidRDefault="009467E2" w:rsidP="0037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89" w:type="dxa"/>
          </w:tcPr>
          <w:p w:rsidR="009467E2" w:rsidRPr="00E025D3" w:rsidRDefault="005A6666" w:rsidP="0037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88</w:t>
            </w:r>
          </w:p>
        </w:tc>
        <w:tc>
          <w:tcPr>
            <w:tcW w:w="2763" w:type="dxa"/>
          </w:tcPr>
          <w:p w:rsidR="009467E2" w:rsidRPr="00E025D3" w:rsidRDefault="009467E2" w:rsidP="0037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55" w:type="dxa"/>
          </w:tcPr>
          <w:p w:rsidR="009467E2" w:rsidRPr="00E025D3" w:rsidRDefault="005A6666" w:rsidP="0037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25</w:t>
            </w:r>
          </w:p>
        </w:tc>
      </w:tr>
      <w:tr w:rsidR="009467E2" w:rsidRPr="00E025D3" w:rsidTr="003744DF">
        <w:trPr>
          <w:trHeight w:val="555"/>
        </w:trPr>
        <w:tc>
          <w:tcPr>
            <w:tcW w:w="2552" w:type="dxa"/>
          </w:tcPr>
          <w:p w:rsidR="009467E2" w:rsidRPr="00E025D3" w:rsidRDefault="009467E2" w:rsidP="003744DF">
            <w:pPr>
              <w:ind w:left="1304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/w:pPr>
            <w:r w:rsidRPr="00E025D3">
              <w:t>T2</w:t>
            </w:r>
          </w:p>
        </w:tc>
        <w:tc>
          <w:tcPr>
            <w:tcW w:w="2546" w:type="dxa"/>
          </w:tcPr>
          <w:p w:rsidR="009467E2" w:rsidRPr="00E025D3" w:rsidRDefault="009C22E1" w:rsidP="003744DF">
            <w:r>
              <w:t>1.18 (0.75 - 1.87</w:t>
            </w:r>
            <w:r w:rsidR="009467E2">
              <w:t>)</w:t>
            </w:r>
          </w:p>
        </w:tc>
        <w:tc>
          <w:tcPr>
            <w:tcW w:w="1526" w:type="dxa"/>
          </w:tcPr>
          <w:p w:rsidR="009467E2" w:rsidRPr="00E025D3" w:rsidRDefault="009C22E1" w:rsidP="003744DF">
            <w:r>
              <w:t>0.472</w:t>
            </w:r>
          </w:p>
        </w:tc>
        <w:tc>
          <w:tcPr>
            <w:tcW w:w="2727" w:type="dxa"/>
          </w:tcPr>
          <w:p w:rsidR="009467E2" w:rsidRPr="00E025D3" w:rsidRDefault="005A6666" w:rsidP="003744DF">
            <w:r>
              <w:t>1.30 (0.61 - 2.78</w:t>
            </w:r>
            <w:r w:rsidR="009467E2">
              <w:t>)</w:t>
            </w:r>
          </w:p>
        </w:tc>
        <w:tc>
          <w:tcPr>
            <w:tcW w:w="1489" w:type="dxa"/>
          </w:tcPr>
          <w:p w:rsidR="009467E2" w:rsidRPr="00E025D3" w:rsidRDefault="005A6666" w:rsidP="003744DF">
            <w:r>
              <w:t>0.493</w:t>
            </w:r>
          </w:p>
        </w:tc>
        <w:tc>
          <w:tcPr>
            <w:tcW w:w="2763" w:type="dxa"/>
          </w:tcPr>
          <w:p w:rsidR="009467E2" w:rsidRPr="00E025D3" w:rsidRDefault="005A6666" w:rsidP="003744DF">
            <w:r>
              <w:t>1.18 (0.80 - 1.73</w:t>
            </w:r>
            <w:r w:rsidR="009467E2">
              <w:t>)</w:t>
            </w:r>
          </w:p>
        </w:tc>
        <w:tc>
          <w:tcPr>
            <w:tcW w:w="1455" w:type="dxa"/>
          </w:tcPr>
          <w:p w:rsidR="009467E2" w:rsidRPr="00E025D3" w:rsidRDefault="005A6666" w:rsidP="003744DF">
            <w:r>
              <w:t>0.402</w:t>
            </w:r>
          </w:p>
        </w:tc>
      </w:tr>
      <w:tr w:rsidR="009467E2" w:rsidRPr="00E025D3" w:rsidTr="00374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9467E2" w:rsidRPr="00E025D3" w:rsidRDefault="009467E2" w:rsidP="003744DF">
            <w:pPr>
              <w:ind w:left="1304"/>
            </w:pPr>
            <w:r w:rsidRPr="00E025D3">
              <w:t>T3</w:t>
            </w:r>
          </w:p>
        </w:tc>
        <w:tc>
          <w:tcPr>
            <w:tcW w:w="2546" w:type="dxa"/>
          </w:tcPr>
          <w:p w:rsidR="009467E2" w:rsidRPr="00E025D3" w:rsidRDefault="009C22E1" w:rsidP="0037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32 (0.75 - 2.33</w:t>
            </w:r>
            <w:r w:rsidR="009467E2">
              <w:t>)</w:t>
            </w:r>
          </w:p>
        </w:tc>
        <w:tc>
          <w:tcPr>
            <w:tcW w:w="1526" w:type="dxa"/>
          </w:tcPr>
          <w:p w:rsidR="009467E2" w:rsidRPr="00E025D3" w:rsidRDefault="009C22E1" w:rsidP="0037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30</w:t>
            </w:r>
          </w:p>
        </w:tc>
        <w:tc>
          <w:tcPr>
            <w:tcW w:w="2727" w:type="dxa"/>
          </w:tcPr>
          <w:p w:rsidR="009467E2" w:rsidRPr="00E025D3" w:rsidRDefault="005A6666" w:rsidP="005A6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.21 </w:t>
            </w:r>
            <w:r w:rsidR="009467E2">
              <w:t>(0.</w:t>
            </w:r>
            <w:r>
              <w:t>48</w:t>
            </w:r>
            <w:r w:rsidR="009467E2">
              <w:t xml:space="preserve"> - </w:t>
            </w:r>
            <w:r>
              <w:t>3.08</w:t>
            </w:r>
            <w:r w:rsidR="009467E2">
              <w:t>)</w:t>
            </w:r>
          </w:p>
        </w:tc>
        <w:tc>
          <w:tcPr>
            <w:tcW w:w="1489" w:type="dxa"/>
          </w:tcPr>
          <w:p w:rsidR="009467E2" w:rsidRPr="00E025D3" w:rsidRDefault="009467E2" w:rsidP="0037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  <w:r w:rsidR="005A6666">
              <w:t>.688</w:t>
            </w:r>
          </w:p>
        </w:tc>
        <w:tc>
          <w:tcPr>
            <w:tcW w:w="2763" w:type="dxa"/>
          </w:tcPr>
          <w:p w:rsidR="009467E2" w:rsidRPr="00E025D3" w:rsidRDefault="005A6666" w:rsidP="005A6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4</w:t>
            </w:r>
            <w:r w:rsidR="009467E2">
              <w:t>5 (0.</w:t>
            </w:r>
            <w:r>
              <w:t>89 - 2.35</w:t>
            </w:r>
            <w:r w:rsidR="009467E2">
              <w:t>)</w:t>
            </w:r>
          </w:p>
        </w:tc>
        <w:tc>
          <w:tcPr>
            <w:tcW w:w="1455" w:type="dxa"/>
          </w:tcPr>
          <w:p w:rsidR="009467E2" w:rsidRPr="00E025D3" w:rsidRDefault="005A6666" w:rsidP="0037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35</w:t>
            </w:r>
          </w:p>
        </w:tc>
      </w:tr>
      <w:tr w:rsidR="009467E2" w:rsidRPr="00E025D3" w:rsidTr="003744D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9467E2" w:rsidRPr="00E025D3" w:rsidRDefault="009467E2" w:rsidP="003744DF">
            <w:r w:rsidRPr="00E025D3">
              <w:t>Nighttime PP</w:t>
            </w:r>
          </w:p>
        </w:tc>
        <w:tc>
          <w:tcPr>
            <w:tcW w:w="2546" w:type="dxa"/>
          </w:tcPr>
          <w:p w:rsidR="009467E2" w:rsidRPr="00E025D3" w:rsidRDefault="009467E2" w:rsidP="0037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26" w:type="dxa"/>
          </w:tcPr>
          <w:p w:rsidR="009467E2" w:rsidRPr="00E025D3" w:rsidRDefault="009467E2" w:rsidP="0037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727" w:type="dxa"/>
          </w:tcPr>
          <w:p w:rsidR="009467E2" w:rsidRPr="00E025D3" w:rsidRDefault="009467E2" w:rsidP="0037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89" w:type="dxa"/>
          </w:tcPr>
          <w:p w:rsidR="009467E2" w:rsidRPr="00E025D3" w:rsidRDefault="009467E2" w:rsidP="0037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763" w:type="dxa"/>
          </w:tcPr>
          <w:p w:rsidR="009467E2" w:rsidRPr="00E025D3" w:rsidRDefault="009467E2" w:rsidP="0037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55" w:type="dxa"/>
          </w:tcPr>
          <w:p w:rsidR="009467E2" w:rsidRPr="00E025D3" w:rsidRDefault="009467E2" w:rsidP="003744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467E2" w:rsidRPr="00E025D3" w:rsidTr="00374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9467E2" w:rsidRPr="00E025D3" w:rsidRDefault="009467E2" w:rsidP="003744DF">
            <w:pPr>
              <w:ind w:left="1304"/>
            </w:pPr>
            <w:r w:rsidRPr="00E025D3">
              <w:t>T1</w:t>
            </w:r>
          </w:p>
        </w:tc>
        <w:tc>
          <w:tcPr>
            <w:tcW w:w="2546" w:type="dxa"/>
          </w:tcPr>
          <w:p w:rsidR="009467E2" w:rsidRPr="00E025D3" w:rsidRDefault="009467E2" w:rsidP="0037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26" w:type="dxa"/>
          </w:tcPr>
          <w:p w:rsidR="009467E2" w:rsidRPr="009C22E1" w:rsidRDefault="009C22E1" w:rsidP="0037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61</w:t>
            </w:r>
          </w:p>
        </w:tc>
        <w:tc>
          <w:tcPr>
            <w:tcW w:w="2727" w:type="dxa"/>
          </w:tcPr>
          <w:p w:rsidR="009467E2" w:rsidRPr="00E025D3" w:rsidRDefault="009467E2" w:rsidP="0037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89" w:type="dxa"/>
          </w:tcPr>
          <w:p w:rsidR="009467E2" w:rsidRPr="00E025D3" w:rsidRDefault="005A6666" w:rsidP="0037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11</w:t>
            </w:r>
          </w:p>
        </w:tc>
        <w:tc>
          <w:tcPr>
            <w:tcW w:w="2763" w:type="dxa"/>
          </w:tcPr>
          <w:p w:rsidR="009467E2" w:rsidRPr="00E025D3" w:rsidRDefault="009467E2" w:rsidP="0037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55" w:type="dxa"/>
          </w:tcPr>
          <w:p w:rsidR="009467E2" w:rsidRPr="00E025D3" w:rsidRDefault="005A6666" w:rsidP="0037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87</w:t>
            </w:r>
          </w:p>
        </w:tc>
      </w:tr>
      <w:tr w:rsidR="009467E2" w:rsidRPr="00702D0A" w:rsidTr="003744DF">
        <w:trPr>
          <w:trHeight w:val="555"/>
        </w:trPr>
        <w:tc>
          <w:tcPr>
            <w:tcW w:w="2552" w:type="dxa"/>
          </w:tcPr>
          <w:p w:rsidR="009467E2" w:rsidRPr="003E7C83" w:rsidRDefault="009467E2" w:rsidP="003744DF">
            <w:pPr>
              <w:ind w:left="1304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/w:pPr>
            <w:r w:rsidRPr="003E7C83">
              <w:t>T2</w:t>
            </w:r>
          </w:p>
        </w:tc>
        <w:tc>
          <w:tcPr>
            <w:tcW w:w="2546" w:type="dxa"/>
          </w:tcPr>
          <w:p w:rsidR="009467E2" w:rsidRPr="003E7C83" w:rsidRDefault="009C22E1" w:rsidP="003744DF">
            <w:r>
              <w:t>1.23 (0.80 - 1.9</w:t>
            </w:r>
            <w:r w:rsidR="009467E2">
              <w:t>1)</w:t>
            </w:r>
          </w:p>
        </w:tc>
        <w:tc>
          <w:tcPr>
            <w:tcW w:w="1526" w:type="dxa"/>
          </w:tcPr>
          <w:p w:rsidR="009467E2" w:rsidRPr="009C22E1" w:rsidRDefault="009C22E1" w:rsidP="003744DF">
            <w:r>
              <w:t>0.347</w:t>
            </w:r>
          </w:p>
        </w:tc>
        <w:tc>
          <w:tcPr>
            <w:tcW w:w="2727" w:type="dxa"/>
          </w:tcPr>
          <w:p w:rsidR="009467E2" w:rsidRPr="003E7C83" w:rsidRDefault="005A6666" w:rsidP="005A6666">
            <w:r>
              <w:t>1.94</w:t>
            </w:r>
            <w:r w:rsidR="009467E2">
              <w:t xml:space="preserve"> (0.</w:t>
            </w:r>
            <w:r>
              <w:t>94</w:t>
            </w:r>
            <w:r w:rsidR="009467E2">
              <w:t xml:space="preserve"> - </w:t>
            </w:r>
            <w:r>
              <w:t>3.9</w:t>
            </w:r>
            <w:r w:rsidR="009467E2">
              <w:t>9)</w:t>
            </w:r>
          </w:p>
        </w:tc>
        <w:tc>
          <w:tcPr>
            <w:tcW w:w="1489" w:type="dxa"/>
          </w:tcPr>
          <w:p w:rsidR="009467E2" w:rsidRPr="003E7C83" w:rsidRDefault="005A6666" w:rsidP="003744DF">
            <w:r>
              <w:t>0.071</w:t>
            </w:r>
          </w:p>
        </w:tc>
        <w:tc>
          <w:tcPr>
            <w:tcW w:w="2763" w:type="dxa"/>
          </w:tcPr>
          <w:p w:rsidR="009467E2" w:rsidRPr="003E7C83" w:rsidRDefault="005A6666" w:rsidP="003744DF">
            <w:r>
              <w:t>1.28 (0.88- 1.87</w:t>
            </w:r>
            <w:r w:rsidR="009467E2">
              <w:t>)</w:t>
            </w:r>
          </w:p>
        </w:tc>
        <w:tc>
          <w:tcPr>
            <w:tcW w:w="1455" w:type="dxa"/>
          </w:tcPr>
          <w:p w:rsidR="009467E2" w:rsidRPr="005A6666" w:rsidRDefault="005A6666" w:rsidP="003744DF">
            <w:r w:rsidRPr="005A6666">
              <w:t>0.194</w:t>
            </w:r>
          </w:p>
        </w:tc>
      </w:tr>
      <w:tr w:rsidR="009467E2" w:rsidRPr="00745C61" w:rsidTr="00374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4" w:space="0" w:color="auto"/>
            </w:tcBorders>
          </w:tcPr>
          <w:p w:rsidR="009467E2" w:rsidRPr="003E7C83" w:rsidRDefault="009467E2" w:rsidP="003744DF">
            <w:pPr>
              <w:ind w:left="1304"/>
            </w:pPr>
            <w:r w:rsidRPr="003E7C83">
              <w:t>T3</w:t>
            </w:r>
          </w:p>
        </w:tc>
        <w:tc>
          <w:tcPr>
            <w:tcW w:w="2546" w:type="dxa"/>
            <w:tcBorders>
              <w:bottom w:val="single" w:sz="4" w:space="0" w:color="auto"/>
            </w:tcBorders>
          </w:tcPr>
          <w:p w:rsidR="009467E2" w:rsidRPr="003E7C83" w:rsidRDefault="009C22E1" w:rsidP="0037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3 (0.59 - 1.79</w:t>
            </w:r>
            <w:r w:rsidR="009467E2">
              <w:t>)</w:t>
            </w:r>
          </w:p>
        </w:tc>
        <w:tc>
          <w:tcPr>
            <w:tcW w:w="1526" w:type="dxa"/>
            <w:tcBorders>
              <w:bottom w:val="single" w:sz="4" w:space="0" w:color="auto"/>
            </w:tcBorders>
          </w:tcPr>
          <w:p w:rsidR="009467E2" w:rsidRPr="009C22E1" w:rsidRDefault="009C22E1" w:rsidP="0037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18</w:t>
            </w:r>
          </w:p>
        </w:tc>
        <w:tc>
          <w:tcPr>
            <w:tcW w:w="2727" w:type="dxa"/>
            <w:tcBorders>
              <w:bottom w:val="single" w:sz="4" w:space="0" w:color="auto"/>
            </w:tcBorders>
          </w:tcPr>
          <w:p w:rsidR="009467E2" w:rsidRPr="003E7C83" w:rsidRDefault="005A6666" w:rsidP="0037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6 (0.28</w:t>
            </w:r>
            <w:r w:rsidR="009467E2">
              <w:t xml:space="preserve"> - 2.03)</w:t>
            </w:r>
          </w:p>
        </w:tc>
        <w:tc>
          <w:tcPr>
            <w:tcW w:w="1489" w:type="dxa"/>
            <w:tcBorders>
              <w:bottom w:val="single" w:sz="4" w:space="0" w:color="auto"/>
            </w:tcBorders>
          </w:tcPr>
          <w:p w:rsidR="009467E2" w:rsidRPr="003E7C83" w:rsidRDefault="005A6666" w:rsidP="0037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85</w:t>
            </w:r>
          </w:p>
        </w:tc>
        <w:tc>
          <w:tcPr>
            <w:tcW w:w="2763" w:type="dxa"/>
            <w:tcBorders>
              <w:bottom w:val="single" w:sz="4" w:space="0" w:color="auto"/>
            </w:tcBorders>
          </w:tcPr>
          <w:p w:rsidR="009467E2" w:rsidRPr="003E7C83" w:rsidRDefault="005A6666" w:rsidP="005A66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33 (0.82</w:t>
            </w:r>
            <w:r w:rsidR="009467E2">
              <w:t xml:space="preserve"> - 2.</w:t>
            </w:r>
            <w:r>
              <w:t>14</w:t>
            </w:r>
            <w:r w:rsidR="009467E2">
              <w:t>)</w:t>
            </w:r>
          </w:p>
        </w:tc>
        <w:tc>
          <w:tcPr>
            <w:tcW w:w="1455" w:type="dxa"/>
            <w:tcBorders>
              <w:bottom w:val="single" w:sz="4" w:space="0" w:color="auto"/>
            </w:tcBorders>
          </w:tcPr>
          <w:p w:rsidR="009467E2" w:rsidRPr="005A6666" w:rsidRDefault="005A6666" w:rsidP="003744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6666">
              <w:t>0.351</w:t>
            </w:r>
          </w:p>
        </w:tc>
      </w:tr>
    </w:tbl>
    <w:p w:rsidR="009467E2" w:rsidRPr="003E7C83" w:rsidRDefault="009467E2" w:rsidP="009467E2"/>
    <w:p w:rsidR="009467E2" w:rsidRDefault="009467E2" w:rsidP="009467E2">
      <w:pPr>
        <w:spacing w:line="480" w:lineRule="auto"/>
      </w:pPr>
      <w:r>
        <w:t xml:space="preserve">Cox regression models were adjusted for appropriate mean systolic pressure, age, body mass index, hypertension, diabetes, previous stroke, coronary artery disease, smoking, </w:t>
      </w:r>
      <w:proofErr w:type="gramStart"/>
      <w:r>
        <w:t>alcohol</w:t>
      </w:r>
      <w:proofErr w:type="gramEnd"/>
      <w:r>
        <w:t xml:space="preserve"> consumption, use of antihypertensive medication, triglycerides levels, and sex for analyses for all.</w:t>
      </w:r>
    </w:p>
    <w:p w:rsidR="005A6666" w:rsidRDefault="009467E2" w:rsidP="009467E2">
      <w:pPr>
        <w:spacing w:line="480" w:lineRule="auto"/>
      </w:pPr>
      <w:r>
        <w:t xml:space="preserve">Abbreviations: HR, hazard ratio; CI, confidence interval; PP, pulse pressure; T, </w:t>
      </w:r>
      <w:proofErr w:type="spellStart"/>
      <w:r>
        <w:t>tertile</w:t>
      </w:r>
      <w:proofErr w:type="spellEnd"/>
      <w:r>
        <w:t xml:space="preserve">. </w:t>
      </w:r>
      <w:bookmarkStart w:id="0" w:name="_GoBack"/>
      <w:bookmarkEnd w:id="0"/>
    </w:p>
    <w:p w:rsidR="009467E2" w:rsidRPr="003E7C83" w:rsidRDefault="009467E2" w:rsidP="009467E2">
      <w:pPr>
        <w:spacing w:line="480" w:lineRule="auto"/>
      </w:pPr>
      <w:r w:rsidRPr="00FC0864">
        <w:rPr>
          <w:i/>
        </w:rPr>
        <w:t>P</w:t>
      </w:r>
      <w:r>
        <w:t xml:space="preserve"> value &lt; 0.05 considered as statistically significant.</w:t>
      </w:r>
    </w:p>
    <w:p w:rsidR="007A4C92" w:rsidRPr="007A4C92" w:rsidRDefault="007A4C92" w:rsidP="007A4C92"/>
    <w:sectPr w:rsidR="007A4C92" w:rsidRPr="007A4C92" w:rsidSect="009C22E1">
      <w:pgSz w:w="16838" w:h="11906" w:orient="landscape"/>
      <w:pgMar w:top="1134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67E2"/>
    <w:rsid w:val="00026974"/>
    <w:rsid w:val="00034A81"/>
    <w:rsid w:val="00072971"/>
    <w:rsid w:val="00083CD2"/>
    <w:rsid w:val="000857E2"/>
    <w:rsid w:val="000B5062"/>
    <w:rsid w:val="000C2A8F"/>
    <w:rsid w:val="0010337B"/>
    <w:rsid w:val="00106BBD"/>
    <w:rsid w:val="00143949"/>
    <w:rsid w:val="001E381B"/>
    <w:rsid w:val="00201F9C"/>
    <w:rsid w:val="00204CCE"/>
    <w:rsid w:val="00236050"/>
    <w:rsid w:val="00277062"/>
    <w:rsid w:val="00286B44"/>
    <w:rsid w:val="00312AA8"/>
    <w:rsid w:val="003A23A1"/>
    <w:rsid w:val="003D685D"/>
    <w:rsid w:val="00440666"/>
    <w:rsid w:val="00477175"/>
    <w:rsid w:val="00490FCD"/>
    <w:rsid w:val="004A5256"/>
    <w:rsid w:val="00520C59"/>
    <w:rsid w:val="005439A6"/>
    <w:rsid w:val="0056584C"/>
    <w:rsid w:val="00586344"/>
    <w:rsid w:val="005A6666"/>
    <w:rsid w:val="005C2FD2"/>
    <w:rsid w:val="005C79B5"/>
    <w:rsid w:val="00687C30"/>
    <w:rsid w:val="006A0562"/>
    <w:rsid w:val="006A101C"/>
    <w:rsid w:val="00703309"/>
    <w:rsid w:val="00754E49"/>
    <w:rsid w:val="007A244E"/>
    <w:rsid w:val="007A2842"/>
    <w:rsid w:val="007A4C92"/>
    <w:rsid w:val="008130C1"/>
    <w:rsid w:val="00903FFA"/>
    <w:rsid w:val="00916F86"/>
    <w:rsid w:val="009467E2"/>
    <w:rsid w:val="009C22E1"/>
    <w:rsid w:val="00AA2E70"/>
    <w:rsid w:val="00AA7655"/>
    <w:rsid w:val="00B32410"/>
    <w:rsid w:val="00B62CF7"/>
    <w:rsid w:val="00B8296F"/>
    <w:rsid w:val="00B83C84"/>
    <w:rsid w:val="00B90EB8"/>
    <w:rsid w:val="00BA4FBE"/>
    <w:rsid w:val="00BC724C"/>
    <w:rsid w:val="00C711DD"/>
    <w:rsid w:val="00C8626E"/>
    <w:rsid w:val="00CB3198"/>
    <w:rsid w:val="00D41FCA"/>
    <w:rsid w:val="00D81642"/>
    <w:rsid w:val="00D84A83"/>
    <w:rsid w:val="00E12535"/>
    <w:rsid w:val="00F776BC"/>
    <w:rsid w:val="00F966EF"/>
    <w:rsid w:val="00FA3887"/>
    <w:rsid w:val="00FA659E"/>
    <w:rsid w:val="00FC0E9E"/>
    <w:rsid w:val="00FD50CE"/>
    <w:rsid w:val="00FE57E1"/>
    <w:rsid w:val="00FF1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C85F2A"/>
  <w15:chartTrackingRefBased/>
  <w15:docId w15:val="{475CF12D-0F32-495E-AFAE-185E998C1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HAns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9467E2"/>
    <w:rPr>
      <w:rFonts w:cstheme="minorBidi"/>
      <w:lang w:val="en-US"/>
    </w:rPr>
  </w:style>
  <w:style w:type="paragraph" w:styleId="Otsikko1">
    <w:name w:val="heading 1"/>
    <w:basedOn w:val="Normaali"/>
    <w:next w:val="Normaali"/>
    <w:link w:val="Otsikko1Char"/>
    <w:qFormat/>
    <w:rsid w:val="00FA3887"/>
    <w:pPr>
      <w:keepNext/>
      <w:keepLines/>
      <w:spacing w:before="480" w:after="240" w:line="240" w:lineRule="auto"/>
      <w:outlineLvl w:val="0"/>
    </w:pPr>
    <w:rPr>
      <w:rFonts w:ascii="Trebuchet MS" w:eastAsiaTheme="majorEastAsia" w:hAnsi="Trebuchet MS" w:cstheme="majorBidi"/>
      <w:b/>
      <w:bCs/>
      <w:sz w:val="28"/>
      <w:szCs w:val="28"/>
      <w:lang w:val="fi-FI"/>
    </w:rPr>
  </w:style>
  <w:style w:type="paragraph" w:styleId="Otsikko2">
    <w:name w:val="heading 2"/>
    <w:basedOn w:val="Normaali"/>
    <w:next w:val="Normaali"/>
    <w:link w:val="Otsikko2Char"/>
    <w:qFormat/>
    <w:rsid w:val="00FA3887"/>
    <w:pPr>
      <w:keepNext/>
      <w:keepLines/>
      <w:spacing w:before="200" w:after="240" w:line="240" w:lineRule="auto"/>
      <w:outlineLvl w:val="1"/>
    </w:pPr>
    <w:rPr>
      <w:rFonts w:ascii="Trebuchet MS" w:eastAsiaTheme="majorEastAsia" w:hAnsi="Trebuchet MS" w:cstheme="majorBidi"/>
      <w:b/>
      <w:bCs/>
      <w:szCs w:val="26"/>
      <w:lang w:val="fi-FI"/>
    </w:rPr>
  </w:style>
  <w:style w:type="paragraph" w:styleId="Otsikko3">
    <w:name w:val="heading 3"/>
    <w:basedOn w:val="Normaali"/>
    <w:next w:val="Normaali"/>
    <w:link w:val="Otsikko3Char"/>
    <w:qFormat/>
    <w:rsid w:val="00FA3887"/>
    <w:pPr>
      <w:keepNext/>
      <w:keepLines/>
      <w:spacing w:before="200" w:after="220" w:line="240" w:lineRule="auto"/>
      <w:outlineLvl w:val="2"/>
    </w:pPr>
    <w:rPr>
      <w:rFonts w:ascii="Trebuchet MS" w:eastAsiaTheme="majorEastAsia" w:hAnsi="Trebuchet MS" w:cstheme="majorBidi"/>
      <w:bCs/>
      <w:lang w:val="fi-FI"/>
    </w:rPr>
  </w:style>
  <w:style w:type="paragraph" w:styleId="Otsikko4">
    <w:name w:val="heading 4"/>
    <w:basedOn w:val="Normaali"/>
    <w:next w:val="Normaali"/>
    <w:link w:val="Otsikko4Char"/>
    <w:qFormat/>
    <w:rsid w:val="00FA3887"/>
    <w:pPr>
      <w:keepNext/>
      <w:keepLines/>
      <w:spacing w:before="200" w:after="220" w:line="240" w:lineRule="auto"/>
      <w:outlineLvl w:val="3"/>
    </w:pPr>
    <w:rPr>
      <w:rFonts w:ascii="Trebuchet MS" w:eastAsiaTheme="majorEastAsia" w:hAnsi="Trebuchet MS" w:cstheme="majorBidi"/>
      <w:bCs/>
      <w:i/>
      <w:iCs/>
      <w:lang w:val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rsid w:val="007A4C92"/>
    <w:rPr>
      <w:rFonts w:ascii="Trebuchet MS" w:eastAsiaTheme="majorEastAsia" w:hAnsi="Trebuchet MS" w:cstheme="majorBidi"/>
      <w:b/>
      <w:bCs/>
      <w:sz w:val="28"/>
      <w:szCs w:val="28"/>
    </w:rPr>
  </w:style>
  <w:style w:type="character" w:customStyle="1" w:styleId="Otsikko2Char">
    <w:name w:val="Otsikko 2 Char"/>
    <w:basedOn w:val="Kappaleenoletusfontti"/>
    <w:link w:val="Otsikko2"/>
    <w:rsid w:val="007A4C92"/>
    <w:rPr>
      <w:rFonts w:ascii="Trebuchet MS" w:eastAsiaTheme="majorEastAsia" w:hAnsi="Trebuchet MS" w:cstheme="majorBidi"/>
      <w:b/>
      <w:bCs/>
      <w:szCs w:val="26"/>
    </w:rPr>
  </w:style>
  <w:style w:type="character" w:customStyle="1" w:styleId="Otsikko3Char">
    <w:name w:val="Otsikko 3 Char"/>
    <w:basedOn w:val="Kappaleenoletusfontti"/>
    <w:link w:val="Otsikko3"/>
    <w:rsid w:val="007A4C92"/>
    <w:rPr>
      <w:rFonts w:ascii="Trebuchet MS" w:eastAsiaTheme="majorEastAsia" w:hAnsi="Trebuchet MS" w:cstheme="majorBidi"/>
      <w:bCs/>
    </w:rPr>
  </w:style>
  <w:style w:type="character" w:customStyle="1" w:styleId="Otsikko4Char">
    <w:name w:val="Otsikko 4 Char"/>
    <w:basedOn w:val="Kappaleenoletusfontti"/>
    <w:link w:val="Otsikko4"/>
    <w:rsid w:val="007A4C92"/>
    <w:rPr>
      <w:rFonts w:ascii="Trebuchet MS" w:eastAsiaTheme="majorEastAsia" w:hAnsi="Trebuchet MS" w:cstheme="majorBidi"/>
      <w:bCs/>
      <w:i/>
      <w:iCs/>
    </w:rPr>
  </w:style>
  <w:style w:type="paragraph" w:styleId="Otsikko">
    <w:name w:val="Title"/>
    <w:aliases w:val="Pääotsikko"/>
    <w:basedOn w:val="Normaali"/>
    <w:next w:val="Normaali"/>
    <w:link w:val="OtsikkoChar"/>
    <w:uiPriority w:val="10"/>
    <w:qFormat/>
    <w:rsid w:val="00FA3887"/>
    <w:pPr>
      <w:spacing w:after="220" w:line="240" w:lineRule="auto"/>
      <w:contextualSpacing/>
    </w:pPr>
    <w:rPr>
      <w:rFonts w:ascii="Trebuchet MS" w:eastAsiaTheme="majorEastAsia" w:hAnsi="Trebuchet MS" w:cstheme="majorBidi"/>
      <w:b/>
      <w:spacing w:val="5"/>
      <w:kern w:val="28"/>
      <w:sz w:val="28"/>
      <w:szCs w:val="52"/>
      <w:lang w:val="fi-FI"/>
    </w:rPr>
  </w:style>
  <w:style w:type="character" w:customStyle="1" w:styleId="OtsikkoChar">
    <w:name w:val="Otsikko Char"/>
    <w:aliases w:val="Pääotsikko Char"/>
    <w:basedOn w:val="Kappaleenoletusfontti"/>
    <w:link w:val="Otsikko"/>
    <w:uiPriority w:val="10"/>
    <w:rsid w:val="00FA3887"/>
    <w:rPr>
      <w:rFonts w:ascii="Trebuchet MS" w:eastAsiaTheme="majorEastAsia" w:hAnsi="Trebuchet MS" w:cstheme="majorBidi"/>
      <w:b/>
      <w:spacing w:val="5"/>
      <w:kern w:val="28"/>
      <w:sz w:val="28"/>
      <w:szCs w:val="52"/>
    </w:rPr>
  </w:style>
  <w:style w:type="paragraph" w:customStyle="1" w:styleId="Sis23">
    <w:name w:val="Sis 2.3"/>
    <w:basedOn w:val="Normaali"/>
    <w:qFormat/>
    <w:rsid w:val="007A4C92"/>
    <w:pPr>
      <w:spacing w:after="0" w:line="240" w:lineRule="auto"/>
      <w:ind w:left="1304"/>
    </w:pPr>
    <w:rPr>
      <w:rFonts w:ascii="Trebuchet MS" w:hAnsi="Trebuchet MS" w:cstheme="minorHAnsi"/>
      <w:lang w:val="fi-FI"/>
    </w:rPr>
  </w:style>
  <w:style w:type="paragraph" w:customStyle="1" w:styleId="Sis46">
    <w:name w:val="Sis 4.6"/>
    <w:basedOn w:val="Normaali"/>
    <w:qFormat/>
    <w:rsid w:val="007A4C92"/>
    <w:pPr>
      <w:spacing w:after="0" w:line="240" w:lineRule="auto"/>
      <w:ind w:left="2608"/>
    </w:pPr>
    <w:rPr>
      <w:rFonts w:ascii="Trebuchet MS" w:hAnsi="Trebuchet MS" w:cstheme="minorHAnsi"/>
      <w:lang w:val="fi-FI"/>
    </w:rPr>
  </w:style>
  <w:style w:type="table" w:styleId="Yksinkertainentaulukko4">
    <w:name w:val="Plain Table 4"/>
    <w:basedOn w:val="Normaalitaulukko"/>
    <w:uiPriority w:val="44"/>
    <w:rsid w:val="009467E2"/>
    <w:pPr>
      <w:spacing w:after="0" w:line="240" w:lineRule="auto"/>
    </w:pPr>
    <w:rPr>
      <w:rFonts w:cstheme="minorBidi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35</Words>
  <Characters>1094</Characters>
  <Application>Microsoft Office Word</Application>
  <DocSecurity>0</DocSecurity>
  <Lines>9</Lines>
  <Paragraphs>2</Paragraphs>
  <ScaleCrop>false</ScaleCrop>
  <Company>PPSHP</Company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piäinen Päivi</dc:creator>
  <cp:keywords/>
  <dc:description/>
  <cp:lastModifiedBy>Lempiäinen Päivi</cp:lastModifiedBy>
  <cp:revision>4</cp:revision>
  <dcterms:created xsi:type="dcterms:W3CDTF">2021-05-26T17:10:00Z</dcterms:created>
  <dcterms:modified xsi:type="dcterms:W3CDTF">2021-05-26T17:19:00Z</dcterms:modified>
</cp:coreProperties>
</file>